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8365" w:type="dxa"/>
        <w:tblLook w:val="04A0" w:firstRow="1" w:lastRow="0" w:firstColumn="1" w:lastColumn="0" w:noHBand="0" w:noVBand="1"/>
      </w:tblPr>
      <w:tblGrid>
        <w:gridCol w:w="3775"/>
        <w:gridCol w:w="1980"/>
        <w:gridCol w:w="1350"/>
        <w:gridCol w:w="1260"/>
      </w:tblGrid>
      <w:tr w:rsidR="00AA44E3" w:rsidRPr="00AA44E3" w14:paraId="5DA41581" w14:textId="77777777" w:rsidTr="00B21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hideMark/>
          </w:tcPr>
          <w:p w14:paraId="7DAB5F65" w14:textId="60D79090" w:rsidR="00AA44E3" w:rsidRPr="00AA44E3" w:rsidRDefault="00AA44E3" w:rsidP="00AA44E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ISAID </w:t>
            </w:r>
            <w:r w:rsidRPr="00AA44E3">
              <w:rPr>
                <w:rFonts w:ascii="Calibri" w:eastAsia="Times New Roman" w:hAnsi="Calibri" w:cs="Calibri"/>
                <w:color w:val="000000"/>
              </w:rPr>
              <w:t>Virus ID</w:t>
            </w:r>
          </w:p>
        </w:tc>
        <w:tc>
          <w:tcPr>
            <w:tcW w:w="1980" w:type="dxa"/>
            <w:noWrap/>
            <w:hideMark/>
          </w:tcPr>
          <w:p w14:paraId="3277A9CB" w14:textId="77777777" w:rsidR="00AA44E3" w:rsidRPr="00AA44E3" w:rsidRDefault="00AA44E3" w:rsidP="00AA4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44E3">
              <w:rPr>
                <w:rFonts w:ascii="Calibri" w:eastAsia="Times New Roman" w:hAnsi="Calibri" w:cs="Calibri"/>
                <w:color w:val="000000"/>
              </w:rPr>
              <w:t>GISAID Accession</w:t>
            </w:r>
          </w:p>
        </w:tc>
        <w:tc>
          <w:tcPr>
            <w:tcW w:w="1350" w:type="dxa"/>
            <w:noWrap/>
            <w:hideMark/>
          </w:tcPr>
          <w:p w14:paraId="33B98D37" w14:textId="77777777" w:rsidR="00AA44E3" w:rsidRPr="00AA44E3" w:rsidRDefault="00AA44E3" w:rsidP="00AA4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44E3">
              <w:rPr>
                <w:rFonts w:ascii="Calibri" w:eastAsia="Times New Roman" w:hAnsi="Calibri" w:cs="Calibri"/>
                <w:color w:val="000000"/>
              </w:rPr>
              <w:t>Isolation Date</w:t>
            </w:r>
          </w:p>
        </w:tc>
        <w:tc>
          <w:tcPr>
            <w:tcW w:w="1260" w:type="dxa"/>
            <w:noWrap/>
            <w:hideMark/>
          </w:tcPr>
          <w:p w14:paraId="706B40DB" w14:textId="0CF1461A" w:rsidR="00AA44E3" w:rsidRPr="00AA44E3" w:rsidRDefault="00AA44E3" w:rsidP="00AA4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ng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A44E3">
              <w:rPr>
                <w:rFonts w:ascii="Calibri" w:eastAsia="Times New Roman" w:hAnsi="Calibri" w:cs="Calibri"/>
                <w:color w:val="000000"/>
              </w:rPr>
              <w:t>lineage</w:t>
            </w:r>
          </w:p>
        </w:tc>
      </w:tr>
      <w:tr w:rsidR="00B212DA" w:rsidRPr="00AA44E3" w14:paraId="4B6F833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AD9F11E" w14:textId="2076B19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29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6040463" w14:textId="472FC37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2</w:t>
            </w:r>
          </w:p>
        </w:tc>
        <w:tc>
          <w:tcPr>
            <w:tcW w:w="1350" w:type="dxa"/>
            <w:noWrap/>
            <w:vAlign w:val="bottom"/>
            <w:hideMark/>
          </w:tcPr>
          <w:p w14:paraId="33290070" w14:textId="44E92130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2</w:t>
            </w:r>
          </w:p>
        </w:tc>
        <w:tc>
          <w:tcPr>
            <w:tcW w:w="1260" w:type="dxa"/>
            <w:noWrap/>
            <w:vAlign w:val="bottom"/>
            <w:hideMark/>
          </w:tcPr>
          <w:p w14:paraId="4702A48D" w14:textId="42AE5A5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E75DB9A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009FEEC" w14:textId="23A861DB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2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A8555B6" w14:textId="6C9F087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4</w:t>
            </w:r>
          </w:p>
        </w:tc>
        <w:tc>
          <w:tcPr>
            <w:tcW w:w="1350" w:type="dxa"/>
            <w:noWrap/>
            <w:vAlign w:val="bottom"/>
            <w:hideMark/>
          </w:tcPr>
          <w:p w14:paraId="183606E1" w14:textId="517DFA7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5</w:t>
            </w:r>
          </w:p>
        </w:tc>
        <w:tc>
          <w:tcPr>
            <w:tcW w:w="1260" w:type="dxa"/>
            <w:noWrap/>
            <w:vAlign w:val="bottom"/>
            <w:hideMark/>
          </w:tcPr>
          <w:p w14:paraId="6BB29E75" w14:textId="7EBA1CA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6200396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A766867" w14:textId="561051BF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1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B901FDE" w14:textId="2E20B79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238</w:t>
            </w:r>
          </w:p>
        </w:tc>
        <w:tc>
          <w:tcPr>
            <w:tcW w:w="1350" w:type="dxa"/>
            <w:noWrap/>
            <w:vAlign w:val="bottom"/>
            <w:hideMark/>
          </w:tcPr>
          <w:p w14:paraId="2323696F" w14:textId="2C9C6FF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5</w:t>
            </w:r>
          </w:p>
        </w:tc>
        <w:tc>
          <w:tcPr>
            <w:tcW w:w="1260" w:type="dxa"/>
            <w:noWrap/>
            <w:vAlign w:val="bottom"/>
            <w:hideMark/>
          </w:tcPr>
          <w:p w14:paraId="20907C60" w14:textId="586FD6A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.27</w:t>
            </w:r>
          </w:p>
        </w:tc>
      </w:tr>
      <w:tr w:rsidR="00B212DA" w:rsidRPr="00AA44E3" w14:paraId="7EEA5981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DA80089" w14:textId="4B1C293D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0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1295DDC" w14:textId="1169D9C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3</w:t>
            </w:r>
          </w:p>
        </w:tc>
        <w:tc>
          <w:tcPr>
            <w:tcW w:w="1350" w:type="dxa"/>
            <w:noWrap/>
            <w:vAlign w:val="bottom"/>
            <w:hideMark/>
          </w:tcPr>
          <w:p w14:paraId="5B02B5CF" w14:textId="27CFB1EC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6</w:t>
            </w:r>
          </w:p>
        </w:tc>
        <w:tc>
          <w:tcPr>
            <w:tcW w:w="1260" w:type="dxa"/>
            <w:noWrap/>
            <w:vAlign w:val="bottom"/>
            <w:hideMark/>
          </w:tcPr>
          <w:p w14:paraId="1205ADD4" w14:textId="45402A3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06169FB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F78B29B" w14:textId="54787A90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6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468D12E" w14:textId="5DE0065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58</w:t>
            </w:r>
          </w:p>
        </w:tc>
        <w:tc>
          <w:tcPr>
            <w:tcW w:w="1350" w:type="dxa"/>
            <w:noWrap/>
            <w:vAlign w:val="bottom"/>
            <w:hideMark/>
          </w:tcPr>
          <w:p w14:paraId="542DA8B4" w14:textId="6A8AE9D6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6ADD6CE" w14:textId="32526B7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76CEF44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CFAD5BA" w14:textId="24EF467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1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DE5FFA9" w14:textId="6FA7C3D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1</w:t>
            </w:r>
          </w:p>
        </w:tc>
        <w:tc>
          <w:tcPr>
            <w:tcW w:w="1350" w:type="dxa"/>
            <w:noWrap/>
            <w:vAlign w:val="bottom"/>
            <w:hideMark/>
          </w:tcPr>
          <w:p w14:paraId="6B8DCDFC" w14:textId="5579945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3A242359" w14:textId="3A4F0F3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5DFE82A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923C6B0" w14:textId="53AE519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2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C8A369C" w14:textId="0BCF3782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2</w:t>
            </w:r>
          </w:p>
        </w:tc>
        <w:tc>
          <w:tcPr>
            <w:tcW w:w="1350" w:type="dxa"/>
            <w:noWrap/>
            <w:vAlign w:val="bottom"/>
            <w:hideMark/>
          </w:tcPr>
          <w:p w14:paraId="5D5DF55B" w14:textId="08EAF9B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89A9978" w14:textId="0E85DF3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4C81B4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7E66C61" w14:textId="12D2F77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2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DD86B74" w14:textId="4C4F00D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3</w:t>
            </w:r>
          </w:p>
        </w:tc>
        <w:tc>
          <w:tcPr>
            <w:tcW w:w="1350" w:type="dxa"/>
            <w:noWrap/>
            <w:vAlign w:val="bottom"/>
            <w:hideMark/>
          </w:tcPr>
          <w:p w14:paraId="629F0D0B" w14:textId="1207BFD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0AC438EA" w14:textId="63D62A40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16D356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BCB94CA" w14:textId="22A3EBC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4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C17D7FC" w14:textId="696FE63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4</w:t>
            </w:r>
          </w:p>
        </w:tc>
        <w:tc>
          <w:tcPr>
            <w:tcW w:w="1350" w:type="dxa"/>
            <w:noWrap/>
            <w:vAlign w:val="bottom"/>
            <w:hideMark/>
          </w:tcPr>
          <w:p w14:paraId="79C5A6C6" w14:textId="0031728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2E9BFE08" w14:textId="323F46B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8916081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5A56DC1" w14:textId="352C609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30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67062B2" w14:textId="4219902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5</w:t>
            </w:r>
          </w:p>
        </w:tc>
        <w:tc>
          <w:tcPr>
            <w:tcW w:w="1350" w:type="dxa"/>
            <w:noWrap/>
            <w:vAlign w:val="bottom"/>
            <w:hideMark/>
          </w:tcPr>
          <w:p w14:paraId="508741D8" w14:textId="761762A3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6FF5ECFC" w14:textId="1C354CA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90EEC8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C301081" w14:textId="6A5CA537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30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AF5DDF6" w14:textId="1849A0E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6</w:t>
            </w:r>
          </w:p>
        </w:tc>
        <w:tc>
          <w:tcPr>
            <w:tcW w:w="1350" w:type="dxa"/>
            <w:noWrap/>
            <w:vAlign w:val="bottom"/>
            <w:hideMark/>
          </w:tcPr>
          <w:p w14:paraId="3550E994" w14:textId="41AD923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C1DA9FB" w14:textId="2D8C777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6D53921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C940779" w14:textId="5162644B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30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5EF9B68" w14:textId="2F29274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7</w:t>
            </w:r>
          </w:p>
        </w:tc>
        <w:tc>
          <w:tcPr>
            <w:tcW w:w="1350" w:type="dxa"/>
            <w:noWrap/>
            <w:vAlign w:val="bottom"/>
            <w:hideMark/>
          </w:tcPr>
          <w:p w14:paraId="54298E5E" w14:textId="742D5FC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59477EB8" w14:textId="0E045A3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640EA7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CFD6A1F" w14:textId="6FCBFE17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9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0DD1DE1" w14:textId="422B94F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8</w:t>
            </w:r>
          </w:p>
        </w:tc>
        <w:tc>
          <w:tcPr>
            <w:tcW w:w="1350" w:type="dxa"/>
            <w:noWrap/>
            <w:vAlign w:val="bottom"/>
            <w:hideMark/>
          </w:tcPr>
          <w:p w14:paraId="3DCFE275" w14:textId="02F0503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6B2F724D" w14:textId="1BD3D1D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5117EC3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36E84E8" w14:textId="4CB0D7CB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1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1ED974A" w14:textId="1802E5C2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9</w:t>
            </w:r>
          </w:p>
        </w:tc>
        <w:tc>
          <w:tcPr>
            <w:tcW w:w="1350" w:type="dxa"/>
            <w:noWrap/>
            <w:vAlign w:val="bottom"/>
            <w:hideMark/>
          </w:tcPr>
          <w:p w14:paraId="22D1D803" w14:textId="056E5AC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6758B4AB" w14:textId="0B12271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068EC20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DCD1F78" w14:textId="04C7E1BF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3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13D083F" w14:textId="4D6C175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0</w:t>
            </w:r>
          </w:p>
        </w:tc>
        <w:tc>
          <w:tcPr>
            <w:tcW w:w="1350" w:type="dxa"/>
            <w:noWrap/>
            <w:vAlign w:val="bottom"/>
            <w:hideMark/>
          </w:tcPr>
          <w:p w14:paraId="7D7247ED" w14:textId="6A697C2B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243E56A5" w14:textId="4067729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BB028CF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DB7127D" w14:textId="5F5A9EC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3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34D0DDD" w14:textId="65C0EDF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1</w:t>
            </w:r>
          </w:p>
        </w:tc>
        <w:tc>
          <w:tcPr>
            <w:tcW w:w="1350" w:type="dxa"/>
            <w:noWrap/>
            <w:vAlign w:val="bottom"/>
            <w:hideMark/>
          </w:tcPr>
          <w:p w14:paraId="1E19C9EE" w14:textId="3465A2B0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5E645F7D" w14:textId="532FE30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7CF92A93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01A6457" w14:textId="7BCED0C5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6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F8840F6" w14:textId="5CA28B7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3</w:t>
            </w:r>
          </w:p>
        </w:tc>
        <w:tc>
          <w:tcPr>
            <w:tcW w:w="1350" w:type="dxa"/>
            <w:noWrap/>
            <w:vAlign w:val="bottom"/>
            <w:hideMark/>
          </w:tcPr>
          <w:p w14:paraId="3930F1AA" w14:textId="63929C54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25B3C77F" w14:textId="0A90F19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0114DDBF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DE348A1" w14:textId="65CA8919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3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36632D1" w14:textId="16167D2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4</w:t>
            </w:r>
          </w:p>
        </w:tc>
        <w:tc>
          <w:tcPr>
            <w:tcW w:w="1350" w:type="dxa"/>
            <w:noWrap/>
            <w:vAlign w:val="bottom"/>
            <w:hideMark/>
          </w:tcPr>
          <w:p w14:paraId="52B825CF" w14:textId="0D7CEE14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D8F64A4" w14:textId="2C7FAB62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A312938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88B86BC" w14:textId="4D19B4F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6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BBCA36E" w14:textId="1F4EA87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6</w:t>
            </w:r>
          </w:p>
        </w:tc>
        <w:tc>
          <w:tcPr>
            <w:tcW w:w="1350" w:type="dxa"/>
            <w:noWrap/>
            <w:vAlign w:val="bottom"/>
            <w:hideMark/>
          </w:tcPr>
          <w:p w14:paraId="4ED67CBA" w14:textId="7C673F5A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157BD1ED" w14:textId="4B567A7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318</w:t>
            </w:r>
          </w:p>
        </w:tc>
      </w:tr>
      <w:tr w:rsidR="00B212DA" w:rsidRPr="00AA44E3" w14:paraId="5B64F94B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B07250E" w14:textId="78E470F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7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C257083" w14:textId="04F48D8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7</w:t>
            </w:r>
          </w:p>
        </w:tc>
        <w:tc>
          <w:tcPr>
            <w:tcW w:w="1350" w:type="dxa"/>
            <w:noWrap/>
            <w:vAlign w:val="bottom"/>
            <w:hideMark/>
          </w:tcPr>
          <w:p w14:paraId="035A370C" w14:textId="17D5B07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36FE7897" w14:textId="5124D65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318</w:t>
            </w:r>
          </w:p>
        </w:tc>
      </w:tr>
      <w:tr w:rsidR="00B212DA" w:rsidRPr="00AA44E3" w14:paraId="3B3A6283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BBC942D" w14:textId="4855D399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1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C8D6BB3" w14:textId="5B6E3B4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7</w:t>
            </w:r>
          </w:p>
        </w:tc>
        <w:tc>
          <w:tcPr>
            <w:tcW w:w="1350" w:type="dxa"/>
            <w:noWrap/>
            <w:vAlign w:val="bottom"/>
            <w:hideMark/>
          </w:tcPr>
          <w:p w14:paraId="78697456" w14:textId="45841CD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00A0FDEF" w14:textId="08939C2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3126DDBB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9E20745" w14:textId="6B5698E1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56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F3DB289" w14:textId="02EE375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8</w:t>
            </w:r>
          </w:p>
        </w:tc>
        <w:tc>
          <w:tcPr>
            <w:tcW w:w="1350" w:type="dxa"/>
            <w:noWrap/>
            <w:vAlign w:val="bottom"/>
            <w:hideMark/>
          </w:tcPr>
          <w:p w14:paraId="7CF7351E" w14:textId="645909EF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32BDA9C6" w14:textId="760C2F5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54307FA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B152FBE" w14:textId="01DE8848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6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6D55993" w14:textId="2B8CD04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9</w:t>
            </w:r>
          </w:p>
        </w:tc>
        <w:tc>
          <w:tcPr>
            <w:tcW w:w="1350" w:type="dxa"/>
            <w:noWrap/>
            <w:vAlign w:val="bottom"/>
            <w:hideMark/>
          </w:tcPr>
          <w:p w14:paraId="31DA362B" w14:textId="7247D799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1B5CDA54" w14:textId="781EA90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09841593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39E6A9B" w14:textId="3B2F5FDE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31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F6CB1F2" w14:textId="26DC9C3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0</w:t>
            </w:r>
          </w:p>
        </w:tc>
        <w:tc>
          <w:tcPr>
            <w:tcW w:w="1350" w:type="dxa"/>
            <w:noWrap/>
            <w:vAlign w:val="bottom"/>
            <w:hideMark/>
          </w:tcPr>
          <w:p w14:paraId="17F37180" w14:textId="04B790BE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155F425" w14:textId="3DF9189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227D20B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B3C4BB2" w14:textId="2E6D96A3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0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330B458" w14:textId="42BC207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1</w:t>
            </w:r>
          </w:p>
        </w:tc>
        <w:tc>
          <w:tcPr>
            <w:tcW w:w="1350" w:type="dxa"/>
            <w:noWrap/>
            <w:vAlign w:val="bottom"/>
            <w:hideMark/>
          </w:tcPr>
          <w:p w14:paraId="3E837527" w14:textId="4C1D0B4A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54322332" w14:textId="67B2718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541B42D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55BCC84" w14:textId="6403D36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2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DC1AFDC" w14:textId="601A057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2</w:t>
            </w:r>
          </w:p>
        </w:tc>
        <w:tc>
          <w:tcPr>
            <w:tcW w:w="1350" w:type="dxa"/>
            <w:noWrap/>
            <w:vAlign w:val="bottom"/>
            <w:hideMark/>
          </w:tcPr>
          <w:p w14:paraId="2A843E79" w14:textId="14ED5947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2E5D8099" w14:textId="78B9CE2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7A1A72D8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4E073CC" w14:textId="07838218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56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1C72158" w14:textId="58DBC2C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7</w:t>
            </w:r>
          </w:p>
        </w:tc>
        <w:tc>
          <w:tcPr>
            <w:tcW w:w="1350" w:type="dxa"/>
            <w:noWrap/>
            <w:vAlign w:val="bottom"/>
            <w:hideMark/>
          </w:tcPr>
          <w:p w14:paraId="6F56E457" w14:textId="3B3464F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7</w:t>
            </w:r>
          </w:p>
        </w:tc>
        <w:tc>
          <w:tcPr>
            <w:tcW w:w="1260" w:type="dxa"/>
            <w:noWrap/>
            <w:vAlign w:val="bottom"/>
            <w:hideMark/>
          </w:tcPr>
          <w:p w14:paraId="7382C05C" w14:textId="1A579FB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</w:t>
            </w:r>
          </w:p>
        </w:tc>
      </w:tr>
      <w:tr w:rsidR="00B212DA" w:rsidRPr="00AA44E3" w14:paraId="203C9225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3B4B82F" w14:textId="1C6BC6DF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5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70ADCAF" w14:textId="72A1C0B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59</w:t>
            </w:r>
          </w:p>
        </w:tc>
        <w:tc>
          <w:tcPr>
            <w:tcW w:w="1350" w:type="dxa"/>
            <w:noWrap/>
            <w:vAlign w:val="bottom"/>
            <w:hideMark/>
          </w:tcPr>
          <w:p w14:paraId="66C0F7D8" w14:textId="389AA11F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13F1043F" w14:textId="424EE5D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8679DD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EBF6431" w14:textId="4B00E3D9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0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F7381F8" w14:textId="2217F40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2</w:t>
            </w:r>
          </w:p>
        </w:tc>
        <w:tc>
          <w:tcPr>
            <w:tcW w:w="1350" w:type="dxa"/>
            <w:noWrap/>
            <w:vAlign w:val="bottom"/>
            <w:hideMark/>
          </w:tcPr>
          <w:p w14:paraId="2D4DDC97" w14:textId="11699207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1F144A00" w14:textId="0542679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56B03478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A202C81" w14:textId="3BEFE85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16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F584F6A" w14:textId="232FB30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3</w:t>
            </w:r>
          </w:p>
        </w:tc>
        <w:tc>
          <w:tcPr>
            <w:tcW w:w="1350" w:type="dxa"/>
            <w:noWrap/>
            <w:vAlign w:val="bottom"/>
            <w:hideMark/>
          </w:tcPr>
          <w:p w14:paraId="29EB8DB2" w14:textId="620F2F7B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4CA7A6A0" w14:textId="624DCD00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EEC387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0D9D276" w14:textId="6C3A3438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4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F6BBDCC" w14:textId="5B8E435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4</w:t>
            </w:r>
          </w:p>
        </w:tc>
        <w:tc>
          <w:tcPr>
            <w:tcW w:w="1350" w:type="dxa"/>
            <w:noWrap/>
            <w:vAlign w:val="bottom"/>
            <w:hideMark/>
          </w:tcPr>
          <w:p w14:paraId="635D3F81" w14:textId="4044B91C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0B5A3692" w14:textId="3231DA8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4664ED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73DD968" w14:textId="3099640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38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ACA57E0" w14:textId="6E64FB8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5</w:t>
            </w:r>
          </w:p>
        </w:tc>
        <w:tc>
          <w:tcPr>
            <w:tcW w:w="1350" w:type="dxa"/>
            <w:noWrap/>
            <w:vAlign w:val="bottom"/>
            <w:hideMark/>
          </w:tcPr>
          <w:p w14:paraId="4F9A1832" w14:textId="7549436B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659F1E9D" w14:textId="6C19FFA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2AFC67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3EA8358" w14:textId="6CABE311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2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6BD6B28" w14:textId="54D914C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6</w:t>
            </w:r>
          </w:p>
        </w:tc>
        <w:tc>
          <w:tcPr>
            <w:tcW w:w="1350" w:type="dxa"/>
            <w:noWrap/>
            <w:vAlign w:val="bottom"/>
            <w:hideMark/>
          </w:tcPr>
          <w:p w14:paraId="3BC4D378" w14:textId="1B0D540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08F178B1" w14:textId="31DD8382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501FD75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C5D847F" w14:textId="308AB44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2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AB0B7A1" w14:textId="4CA598A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7</w:t>
            </w:r>
          </w:p>
        </w:tc>
        <w:tc>
          <w:tcPr>
            <w:tcW w:w="1350" w:type="dxa"/>
            <w:noWrap/>
            <w:vAlign w:val="bottom"/>
            <w:hideMark/>
          </w:tcPr>
          <w:p w14:paraId="78817DDE" w14:textId="6C9039B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1AC69A72" w14:textId="38D0D57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905246C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095DD5A" w14:textId="6206E94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3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059CC57" w14:textId="6A28DDA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8</w:t>
            </w:r>
          </w:p>
        </w:tc>
        <w:tc>
          <w:tcPr>
            <w:tcW w:w="1350" w:type="dxa"/>
            <w:noWrap/>
            <w:vAlign w:val="bottom"/>
            <w:hideMark/>
          </w:tcPr>
          <w:p w14:paraId="50010F2E" w14:textId="005E2686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53B02EED" w14:textId="76F92CF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6B5299C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5531368" w14:textId="3284C15E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5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F1C6442" w14:textId="1F64B52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9</w:t>
            </w:r>
          </w:p>
        </w:tc>
        <w:tc>
          <w:tcPr>
            <w:tcW w:w="1350" w:type="dxa"/>
            <w:noWrap/>
            <w:vAlign w:val="bottom"/>
            <w:hideMark/>
          </w:tcPr>
          <w:p w14:paraId="1F3F0BE6" w14:textId="196B1866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50B83AD0" w14:textId="08E09E5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845C5C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F0A1CAA" w14:textId="5D8076E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7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1FA7B2D" w14:textId="50BF542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90</w:t>
            </w:r>
          </w:p>
        </w:tc>
        <w:tc>
          <w:tcPr>
            <w:tcW w:w="1350" w:type="dxa"/>
            <w:noWrap/>
            <w:vAlign w:val="bottom"/>
            <w:hideMark/>
          </w:tcPr>
          <w:p w14:paraId="715449E2" w14:textId="075620DF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49A34974" w14:textId="0D31807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0ED2AB7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7C12694" w14:textId="6209B93D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hCoV-19/Nigeria/BCVL-1875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7F1D9F3" w14:textId="6656BD4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5</w:t>
            </w:r>
          </w:p>
        </w:tc>
        <w:tc>
          <w:tcPr>
            <w:tcW w:w="1350" w:type="dxa"/>
            <w:noWrap/>
            <w:vAlign w:val="bottom"/>
            <w:hideMark/>
          </w:tcPr>
          <w:p w14:paraId="7443257A" w14:textId="349CA596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4F01B03B" w14:textId="4632942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318</w:t>
            </w:r>
          </w:p>
        </w:tc>
      </w:tr>
      <w:tr w:rsidR="00B212DA" w:rsidRPr="00AA44E3" w14:paraId="1EB23616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308BA83" w14:textId="32564FD9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5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0E81BF7" w14:textId="61E130D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4</w:t>
            </w:r>
          </w:p>
        </w:tc>
        <w:tc>
          <w:tcPr>
            <w:tcW w:w="1350" w:type="dxa"/>
            <w:noWrap/>
            <w:vAlign w:val="bottom"/>
            <w:hideMark/>
          </w:tcPr>
          <w:p w14:paraId="2385AD8C" w14:textId="3F480F6D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5A5F8D07" w14:textId="5B644AD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7EF42B8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5D1BD17" w14:textId="4E1D6481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6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A4FDFB1" w14:textId="640F1CF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5</w:t>
            </w:r>
          </w:p>
        </w:tc>
        <w:tc>
          <w:tcPr>
            <w:tcW w:w="1350" w:type="dxa"/>
            <w:noWrap/>
            <w:vAlign w:val="bottom"/>
            <w:hideMark/>
          </w:tcPr>
          <w:p w14:paraId="754555F3" w14:textId="084A87FA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7FFF4482" w14:textId="30BF2AA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2675800A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836E76E" w14:textId="45D4D855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3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D595DDF" w14:textId="616FA1F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6</w:t>
            </w:r>
          </w:p>
        </w:tc>
        <w:tc>
          <w:tcPr>
            <w:tcW w:w="1350" w:type="dxa"/>
            <w:noWrap/>
            <w:vAlign w:val="bottom"/>
            <w:hideMark/>
          </w:tcPr>
          <w:p w14:paraId="1873180B" w14:textId="4D64CBB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126E245B" w14:textId="1CFA5D9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0F0F4AF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4BDD654" w14:textId="1B4A81E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6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1D40E11" w14:textId="217886D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5</w:t>
            </w:r>
          </w:p>
        </w:tc>
        <w:tc>
          <w:tcPr>
            <w:tcW w:w="1350" w:type="dxa"/>
            <w:noWrap/>
            <w:vAlign w:val="bottom"/>
            <w:hideMark/>
          </w:tcPr>
          <w:p w14:paraId="3F2C4278" w14:textId="72F6F639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1FFEDA74" w14:textId="4454D7C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10</w:t>
            </w:r>
          </w:p>
        </w:tc>
      </w:tr>
      <w:tr w:rsidR="00B212DA" w:rsidRPr="00AA44E3" w14:paraId="0C770D1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8BCA440" w14:textId="14523BA1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1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7F60B02" w14:textId="2062541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9</w:t>
            </w:r>
          </w:p>
        </w:tc>
        <w:tc>
          <w:tcPr>
            <w:tcW w:w="1350" w:type="dxa"/>
            <w:noWrap/>
            <w:vAlign w:val="bottom"/>
            <w:hideMark/>
          </w:tcPr>
          <w:p w14:paraId="15112AD0" w14:textId="30D89D36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4EA4344B" w14:textId="72435CC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10</w:t>
            </w:r>
          </w:p>
        </w:tc>
      </w:tr>
      <w:tr w:rsidR="00B212DA" w:rsidRPr="00AA44E3" w14:paraId="66B949EA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E3D2DA0" w14:textId="0995C743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56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C0C34E9" w14:textId="67BE978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237</w:t>
            </w:r>
          </w:p>
        </w:tc>
        <w:tc>
          <w:tcPr>
            <w:tcW w:w="1350" w:type="dxa"/>
            <w:noWrap/>
            <w:vAlign w:val="bottom"/>
            <w:hideMark/>
          </w:tcPr>
          <w:p w14:paraId="1B5683B2" w14:textId="56BA3F1C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8</w:t>
            </w:r>
          </w:p>
        </w:tc>
        <w:tc>
          <w:tcPr>
            <w:tcW w:w="1260" w:type="dxa"/>
            <w:noWrap/>
            <w:vAlign w:val="bottom"/>
            <w:hideMark/>
          </w:tcPr>
          <w:p w14:paraId="61070E37" w14:textId="14181CF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B212DA" w:rsidRPr="00AA44E3" w14:paraId="78F99A7B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D559276" w14:textId="017918A3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84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6E0ADC2" w14:textId="6F13684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9</w:t>
            </w:r>
          </w:p>
        </w:tc>
        <w:tc>
          <w:tcPr>
            <w:tcW w:w="1350" w:type="dxa"/>
            <w:noWrap/>
            <w:vAlign w:val="bottom"/>
            <w:hideMark/>
          </w:tcPr>
          <w:p w14:paraId="7476ACBC" w14:textId="1F871533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9</w:t>
            </w:r>
          </w:p>
        </w:tc>
        <w:tc>
          <w:tcPr>
            <w:tcW w:w="1260" w:type="dxa"/>
            <w:noWrap/>
            <w:vAlign w:val="bottom"/>
            <w:hideMark/>
          </w:tcPr>
          <w:p w14:paraId="07CDB085" w14:textId="20F1206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B61F37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AA85B6B" w14:textId="7FB9F69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3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7C7DFBA" w14:textId="419161A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0</w:t>
            </w:r>
          </w:p>
        </w:tc>
        <w:tc>
          <w:tcPr>
            <w:tcW w:w="1350" w:type="dxa"/>
            <w:noWrap/>
            <w:vAlign w:val="bottom"/>
            <w:hideMark/>
          </w:tcPr>
          <w:p w14:paraId="59DEC3D3" w14:textId="460FF3F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9</w:t>
            </w:r>
          </w:p>
        </w:tc>
        <w:tc>
          <w:tcPr>
            <w:tcW w:w="1260" w:type="dxa"/>
            <w:noWrap/>
            <w:vAlign w:val="bottom"/>
            <w:hideMark/>
          </w:tcPr>
          <w:p w14:paraId="520B6D03" w14:textId="6FA61DA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01E9E86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7C6F5BA" w14:textId="7BBDF34C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48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6CDA8F3" w14:textId="40EBFA6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81</w:t>
            </w:r>
          </w:p>
        </w:tc>
        <w:tc>
          <w:tcPr>
            <w:tcW w:w="1350" w:type="dxa"/>
            <w:noWrap/>
            <w:vAlign w:val="bottom"/>
            <w:hideMark/>
          </w:tcPr>
          <w:p w14:paraId="5AD75DF3" w14:textId="6E296B10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09</w:t>
            </w:r>
          </w:p>
        </w:tc>
        <w:tc>
          <w:tcPr>
            <w:tcW w:w="1260" w:type="dxa"/>
            <w:noWrap/>
            <w:vAlign w:val="bottom"/>
            <w:hideMark/>
          </w:tcPr>
          <w:p w14:paraId="133C0DCB" w14:textId="1F5EE6D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4536CAF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585B873" w14:textId="1298B3DA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8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601BF03" w14:textId="1B14187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3</w:t>
            </w:r>
          </w:p>
        </w:tc>
        <w:tc>
          <w:tcPr>
            <w:tcW w:w="1350" w:type="dxa"/>
            <w:noWrap/>
            <w:vAlign w:val="bottom"/>
            <w:hideMark/>
          </w:tcPr>
          <w:p w14:paraId="3C09BF81" w14:textId="0FEE021F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5D04984B" w14:textId="39AEFC0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94D906A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F7D3D94" w14:textId="11230BCD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79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2B045F5" w14:textId="769265E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4</w:t>
            </w:r>
          </w:p>
        </w:tc>
        <w:tc>
          <w:tcPr>
            <w:tcW w:w="1350" w:type="dxa"/>
            <w:noWrap/>
            <w:vAlign w:val="bottom"/>
            <w:hideMark/>
          </w:tcPr>
          <w:p w14:paraId="1F78B720" w14:textId="04207024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75160869" w14:textId="5EEE727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78CBC9A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5FAA1E7A" w14:textId="1AA94B47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0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C6024B6" w14:textId="4DFF761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5</w:t>
            </w:r>
          </w:p>
        </w:tc>
        <w:tc>
          <w:tcPr>
            <w:tcW w:w="1350" w:type="dxa"/>
            <w:noWrap/>
            <w:vAlign w:val="bottom"/>
            <w:hideMark/>
          </w:tcPr>
          <w:p w14:paraId="2F6D0D4B" w14:textId="5D2D9EEE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05A3D269" w14:textId="6737A41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5CD57F2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D03FEC2" w14:textId="74DB4CF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2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D513250" w14:textId="3FA0590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6</w:t>
            </w:r>
          </w:p>
        </w:tc>
        <w:tc>
          <w:tcPr>
            <w:tcW w:w="1350" w:type="dxa"/>
            <w:noWrap/>
            <w:vAlign w:val="bottom"/>
            <w:hideMark/>
          </w:tcPr>
          <w:p w14:paraId="0F041F1A" w14:textId="5375CC7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2C29DB79" w14:textId="2BCE5BE0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DB8C15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57CF9D5" w14:textId="7D81F5C4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2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68905FF" w14:textId="0D20551D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7</w:t>
            </w:r>
          </w:p>
        </w:tc>
        <w:tc>
          <w:tcPr>
            <w:tcW w:w="1350" w:type="dxa"/>
            <w:noWrap/>
            <w:vAlign w:val="bottom"/>
            <w:hideMark/>
          </w:tcPr>
          <w:p w14:paraId="71B7C227" w14:textId="101EDE4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31A04D0D" w14:textId="05C4F3D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AA058B4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3DEFE3A" w14:textId="729F8927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4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CCBD135" w14:textId="3B5F97C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8</w:t>
            </w:r>
          </w:p>
        </w:tc>
        <w:tc>
          <w:tcPr>
            <w:tcW w:w="1350" w:type="dxa"/>
            <w:noWrap/>
            <w:vAlign w:val="bottom"/>
            <w:hideMark/>
          </w:tcPr>
          <w:p w14:paraId="3225CBCD" w14:textId="26588F6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6F084086" w14:textId="5A7E85E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1F5D8533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477CD53" w14:textId="33EAB691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69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30CE47C" w14:textId="6F96F4E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1</w:t>
            </w:r>
          </w:p>
        </w:tc>
        <w:tc>
          <w:tcPr>
            <w:tcW w:w="1350" w:type="dxa"/>
            <w:noWrap/>
            <w:vAlign w:val="bottom"/>
            <w:hideMark/>
          </w:tcPr>
          <w:p w14:paraId="00A64224" w14:textId="04818F5F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0544116F" w14:textId="56C45E6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5BA6F175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1CBCB80" w14:textId="0F6646B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2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24AE379" w14:textId="3B23FDA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2</w:t>
            </w:r>
          </w:p>
        </w:tc>
        <w:tc>
          <w:tcPr>
            <w:tcW w:w="1350" w:type="dxa"/>
            <w:noWrap/>
            <w:vAlign w:val="bottom"/>
            <w:hideMark/>
          </w:tcPr>
          <w:p w14:paraId="6E0585C0" w14:textId="08340B4E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64E90D0F" w14:textId="2503083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17B3B498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E89FCC2" w14:textId="7190012E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839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EB25D7D" w14:textId="1EF88F2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3</w:t>
            </w:r>
          </w:p>
        </w:tc>
        <w:tc>
          <w:tcPr>
            <w:tcW w:w="1350" w:type="dxa"/>
            <w:noWrap/>
            <w:vAlign w:val="bottom"/>
            <w:hideMark/>
          </w:tcPr>
          <w:p w14:paraId="1BB97B66" w14:textId="5CF0A872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0</w:t>
            </w:r>
          </w:p>
        </w:tc>
        <w:tc>
          <w:tcPr>
            <w:tcW w:w="1260" w:type="dxa"/>
            <w:noWrap/>
            <w:vAlign w:val="bottom"/>
            <w:hideMark/>
          </w:tcPr>
          <w:p w14:paraId="35BFBC9D" w14:textId="64DF199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430C6BE5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423F1B9" w14:textId="5CC6420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4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1FD437D" w14:textId="727C4F1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6</w:t>
            </w:r>
          </w:p>
        </w:tc>
        <w:tc>
          <w:tcPr>
            <w:tcW w:w="1350" w:type="dxa"/>
            <w:noWrap/>
            <w:vAlign w:val="bottom"/>
            <w:hideMark/>
          </w:tcPr>
          <w:p w14:paraId="7C12E0DB" w14:textId="15B9A7F9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7B493893" w14:textId="1FD1848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483FF8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E93F9D8" w14:textId="7F403B68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4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DE4C284" w14:textId="0DAA1E1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7</w:t>
            </w:r>
          </w:p>
        </w:tc>
        <w:tc>
          <w:tcPr>
            <w:tcW w:w="1350" w:type="dxa"/>
            <w:noWrap/>
            <w:vAlign w:val="bottom"/>
            <w:hideMark/>
          </w:tcPr>
          <w:p w14:paraId="6C06FCC5" w14:textId="384649F2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631C01F5" w14:textId="4E780DE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D3F73F7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6EEAA9F" w14:textId="743E7E90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7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D1461AA" w14:textId="040CBCB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8</w:t>
            </w:r>
          </w:p>
        </w:tc>
        <w:tc>
          <w:tcPr>
            <w:tcW w:w="1350" w:type="dxa"/>
            <w:noWrap/>
            <w:vAlign w:val="bottom"/>
            <w:hideMark/>
          </w:tcPr>
          <w:p w14:paraId="71F390AB" w14:textId="333EE197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2801EF20" w14:textId="429CB99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418D131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650C6AA" w14:textId="4AB3C1AC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71/2021</w:t>
            </w:r>
          </w:p>
        </w:tc>
        <w:tc>
          <w:tcPr>
            <w:tcW w:w="1980" w:type="dxa"/>
            <w:noWrap/>
            <w:vAlign w:val="bottom"/>
            <w:hideMark/>
          </w:tcPr>
          <w:p w14:paraId="53E22C04" w14:textId="0E72B6F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9</w:t>
            </w:r>
          </w:p>
        </w:tc>
        <w:tc>
          <w:tcPr>
            <w:tcW w:w="1350" w:type="dxa"/>
            <w:noWrap/>
            <w:vAlign w:val="bottom"/>
            <w:hideMark/>
          </w:tcPr>
          <w:p w14:paraId="26BF8180" w14:textId="4CFA5329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1BD7E27F" w14:textId="71169DA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035D97E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71E2157" w14:textId="2337D385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76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9F1C699" w14:textId="1B7B636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0</w:t>
            </w:r>
          </w:p>
        </w:tc>
        <w:tc>
          <w:tcPr>
            <w:tcW w:w="1350" w:type="dxa"/>
            <w:noWrap/>
            <w:vAlign w:val="bottom"/>
            <w:hideMark/>
          </w:tcPr>
          <w:p w14:paraId="3B5C93B4" w14:textId="3466A4E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699B3C1A" w14:textId="404F295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4F96BD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8982B77" w14:textId="464971D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898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0C84BD2" w14:textId="5A1478D4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1</w:t>
            </w:r>
          </w:p>
        </w:tc>
        <w:tc>
          <w:tcPr>
            <w:tcW w:w="1350" w:type="dxa"/>
            <w:noWrap/>
            <w:vAlign w:val="bottom"/>
            <w:hideMark/>
          </w:tcPr>
          <w:p w14:paraId="5F119E17" w14:textId="7B08042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41EABA49" w14:textId="19B8E3A7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5421FD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FAC0C53" w14:textId="221E135B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5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16619C7A" w14:textId="07933D0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72</w:t>
            </w:r>
          </w:p>
        </w:tc>
        <w:tc>
          <w:tcPr>
            <w:tcW w:w="1350" w:type="dxa"/>
            <w:noWrap/>
            <w:vAlign w:val="bottom"/>
            <w:hideMark/>
          </w:tcPr>
          <w:p w14:paraId="39BCC35F" w14:textId="0EEE9FCC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199FDF31" w14:textId="6A8F82E8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500E2BC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4CB2D33" w14:textId="29D1DF6B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50/2021</w:t>
            </w:r>
          </w:p>
        </w:tc>
        <w:tc>
          <w:tcPr>
            <w:tcW w:w="1980" w:type="dxa"/>
            <w:noWrap/>
            <w:vAlign w:val="bottom"/>
            <w:hideMark/>
          </w:tcPr>
          <w:p w14:paraId="3191F809" w14:textId="616D448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8</w:t>
            </w:r>
          </w:p>
        </w:tc>
        <w:tc>
          <w:tcPr>
            <w:tcW w:w="1350" w:type="dxa"/>
            <w:noWrap/>
            <w:vAlign w:val="bottom"/>
            <w:hideMark/>
          </w:tcPr>
          <w:p w14:paraId="47E54A82" w14:textId="54352A7A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1</w:t>
            </w:r>
          </w:p>
        </w:tc>
        <w:tc>
          <w:tcPr>
            <w:tcW w:w="1260" w:type="dxa"/>
            <w:noWrap/>
            <w:vAlign w:val="bottom"/>
            <w:hideMark/>
          </w:tcPr>
          <w:p w14:paraId="426843E1" w14:textId="486D87B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10</w:t>
            </w:r>
          </w:p>
        </w:tc>
      </w:tr>
      <w:tr w:rsidR="00B212DA" w:rsidRPr="00AA44E3" w14:paraId="21B8DD15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7E071185" w14:textId="70201CDC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9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038299A" w14:textId="6D3D8AFA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3</w:t>
            </w:r>
          </w:p>
        </w:tc>
        <w:tc>
          <w:tcPr>
            <w:tcW w:w="1350" w:type="dxa"/>
            <w:noWrap/>
            <w:vAlign w:val="bottom"/>
            <w:hideMark/>
          </w:tcPr>
          <w:p w14:paraId="35A0F6C0" w14:textId="210751F8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2</w:t>
            </w:r>
          </w:p>
        </w:tc>
        <w:tc>
          <w:tcPr>
            <w:tcW w:w="1260" w:type="dxa"/>
            <w:noWrap/>
            <w:vAlign w:val="bottom"/>
            <w:hideMark/>
          </w:tcPr>
          <w:p w14:paraId="7B26FCB0" w14:textId="2C50DE65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C6828E0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C062CE5" w14:textId="3C5A559D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098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3F524DC" w14:textId="5CC5FAD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4</w:t>
            </w:r>
          </w:p>
        </w:tc>
        <w:tc>
          <w:tcPr>
            <w:tcW w:w="1350" w:type="dxa"/>
            <w:noWrap/>
            <w:vAlign w:val="bottom"/>
            <w:hideMark/>
          </w:tcPr>
          <w:p w14:paraId="0E93D355" w14:textId="6416CCD3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2</w:t>
            </w:r>
          </w:p>
        </w:tc>
        <w:tc>
          <w:tcPr>
            <w:tcW w:w="1260" w:type="dxa"/>
            <w:noWrap/>
            <w:vAlign w:val="bottom"/>
            <w:hideMark/>
          </w:tcPr>
          <w:p w14:paraId="581F1B53" w14:textId="36E3860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2EDB24A4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2F4FE88" w14:textId="22983F85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205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BD56321" w14:textId="6239CBE9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5</w:t>
            </w:r>
          </w:p>
        </w:tc>
        <w:tc>
          <w:tcPr>
            <w:tcW w:w="1350" w:type="dxa"/>
            <w:noWrap/>
            <w:vAlign w:val="bottom"/>
            <w:hideMark/>
          </w:tcPr>
          <w:p w14:paraId="1448938E" w14:textId="569F465E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2</w:t>
            </w:r>
          </w:p>
        </w:tc>
        <w:tc>
          <w:tcPr>
            <w:tcW w:w="1260" w:type="dxa"/>
            <w:noWrap/>
            <w:vAlign w:val="bottom"/>
            <w:hideMark/>
          </w:tcPr>
          <w:p w14:paraId="3F515949" w14:textId="4742C3C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42A08E65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81984F1" w14:textId="33B49AC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2033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60DD176" w14:textId="075355A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2</w:t>
            </w:r>
          </w:p>
        </w:tc>
        <w:tc>
          <w:tcPr>
            <w:tcW w:w="1350" w:type="dxa"/>
            <w:noWrap/>
            <w:vAlign w:val="bottom"/>
            <w:hideMark/>
          </w:tcPr>
          <w:p w14:paraId="0B2999C0" w14:textId="5C4E03B2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3</w:t>
            </w:r>
          </w:p>
        </w:tc>
        <w:tc>
          <w:tcPr>
            <w:tcW w:w="1260" w:type="dxa"/>
            <w:noWrap/>
            <w:vAlign w:val="bottom"/>
            <w:hideMark/>
          </w:tcPr>
          <w:p w14:paraId="55FC1438" w14:textId="294F3C1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F9D9843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2483A1AB" w14:textId="66E4C7D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70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68DDE2F4" w14:textId="38728632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0</w:t>
            </w:r>
          </w:p>
        </w:tc>
        <w:tc>
          <w:tcPr>
            <w:tcW w:w="1350" w:type="dxa"/>
            <w:noWrap/>
            <w:vAlign w:val="bottom"/>
            <w:hideMark/>
          </w:tcPr>
          <w:p w14:paraId="23588F92" w14:textId="4D26BF62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1788A138" w14:textId="3A22B9E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66A4F91D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0BE74804" w14:textId="31440645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253/2021</w:t>
            </w:r>
          </w:p>
        </w:tc>
        <w:tc>
          <w:tcPr>
            <w:tcW w:w="1980" w:type="dxa"/>
            <w:noWrap/>
            <w:vAlign w:val="bottom"/>
            <w:hideMark/>
          </w:tcPr>
          <w:p w14:paraId="42C276BA" w14:textId="4259958F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061</w:t>
            </w:r>
          </w:p>
        </w:tc>
        <w:tc>
          <w:tcPr>
            <w:tcW w:w="1350" w:type="dxa"/>
            <w:noWrap/>
            <w:vAlign w:val="bottom"/>
            <w:hideMark/>
          </w:tcPr>
          <w:p w14:paraId="39519D08" w14:textId="74FB4DFB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0B01FF1F" w14:textId="52DB8950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1.7</w:t>
            </w:r>
          </w:p>
        </w:tc>
      </w:tr>
      <w:tr w:rsidR="00B212DA" w:rsidRPr="00AA44E3" w14:paraId="3E72A941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61F5B7DB" w14:textId="7E17CC18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702/2021</w:t>
            </w:r>
          </w:p>
        </w:tc>
        <w:tc>
          <w:tcPr>
            <w:tcW w:w="1980" w:type="dxa"/>
            <w:noWrap/>
            <w:vAlign w:val="bottom"/>
            <w:hideMark/>
          </w:tcPr>
          <w:p w14:paraId="2A9B4319" w14:textId="2AED8C1C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8</w:t>
            </w:r>
          </w:p>
        </w:tc>
        <w:tc>
          <w:tcPr>
            <w:tcW w:w="1350" w:type="dxa"/>
            <w:noWrap/>
            <w:vAlign w:val="bottom"/>
            <w:hideMark/>
          </w:tcPr>
          <w:p w14:paraId="2169D732" w14:textId="7E112D59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74716D15" w14:textId="1987E861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4F169E82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4FD3E85F" w14:textId="7D2B0186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706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F86627A" w14:textId="225B977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09</w:t>
            </w:r>
          </w:p>
        </w:tc>
        <w:tc>
          <w:tcPr>
            <w:tcW w:w="1350" w:type="dxa"/>
            <w:noWrap/>
            <w:vAlign w:val="bottom"/>
            <w:hideMark/>
          </w:tcPr>
          <w:p w14:paraId="317C8D41" w14:textId="68CCC501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1243D387" w14:textId="5094AC13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006769E9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31CBD178" w14:textId="22DA1FD9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707/2021</w:t>
            </w:r>
          </w:p>
        </w:tc>
        <w:tc>
          <w:tcPr>
            <w:tcW w:w="1980" w:type="dxa"/>
            <w:noWrap/>
            <w:vAlign w:val="bottom"/>
            <w:hideMark/>
          </w:tcPr>
          <w:p w14:paraId="732FC62D" w14:textId="3C0628D0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10</w:t>
            </w:r>
          </w:p>
        </w:tc>
        <w:tc>
          <w:tcPr>
            <w:tcW w:w="1350" w:type="dxa"/>
            <w:noWrap/>
            <w:vAlign w:val="bottom"/>
            <w:hideMark/>
          </w:tcPr>
          <w:p w14:paraId="0AD2A789" w14:textId="09072525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4E71D78F" w14:textId="1B903776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.525</w:t>
            </w:r>
          </w:p>
        </w:tc>
      </w:tr>
      <w:tr w:rsidR="00B212DA" w:rsidRPr="00AA44E3" w14:paraId="101B66AE" w14:textId="77777777" w:rsidTr="00B212D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noWrap/>
            <w:vAlign w:val="bottom"/>
            <w:hideMark/>
          </w:tcPr>
          <w:p w14:paraId="1A56C4C5" w14:textId="21EC97F2" w:rsidR="00B212DA" w:rsidRPr="00AA44E3" w:rsidRDefault="00B212DA" w:rsidP="00B212D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212DA">
              <w:rPr>
                <w:rFonts w:ascii="Calibri" w:hAnsi="Calibri" w:cs="Calibri"/>
                <w:b w:val="0"/>
                <w:bCs w:val="0"/>
                <w:color w:val="000000"/>
              </w:rPr>
              <w:t>hCoV-19/Nigeria/BCVL-19704/2021</w:t>
            </w:r>
          </w:p>
        </w:tc>
        <w:tc>
          <w:tcPr>
            <w:tcW w:w="1980" w:type="dxa"/>
            <w:noWrap/>
            <w:vAlign w:val="bottom"/>
            <w:hideMark/>
          </w:tcPr>
          <w:p w14:paraId="0DC78B18" w14:textId="3CDA9DCE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_ISL_985126</w:t>
            </w:r>
          </w:p>
        </w:tc>
        <w:tc>
          <w:tcPr>
            <w:tcW w:w="1350" w:type="dxa"/>
            <w:noWrap/>
            <w:vAlign w:val="bottom"/>
            <w:hideMark/>
          </w:tcPr>
          <w:p w14:paraId="3B2FCB2D" w14:textId="45E172CC" w:rsidR="00B212DA" w:rsidRPr="00AA44E3" w:rsidRDefault="00B212DA" w:rsidP="00B21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-01-14</w:t>
            </w:r>
          </w:p>
        </w:tc>
        <w:tc>
          <w:tcPr>
            <w:tcW w:w="1260" w:type="dxa"/>
            <w:noWrap/>
            <w:vAlign w:val="bottom"/>
            <w:hideMark/>
          </w:tcPr>
          <w:p w14:paraId="339256DF" w14:textId="4AE2C77B" w:rsidR="00B212DA" w:rsidRPr="00AA44E3" w:rsidRDefault="00B212DA" w:rsidP="00B21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.1</w:t>
            </w:r>
          </w:p>
        </w:tc>
      </w:tr>
    </w:tbl>
    <w:p w14:paraId="6EF26F6C" w14:textId="77777777" w:rsidR="00690316" w:rsidRDefault="00B212DA"/>
    <w:sectPr w:rsidR="00690316" w:rsidSect="00067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4E3"/>
    <w:rsid w:val="0004095A"/>
    <w:rsid w:val="0004759A"/>
    <w:rsid w:val="00067B97"/>
    <w:rsid w:val="00105C4C"/>
    <w:rsid w:val="00156A9E"/>
    <w:rsid w:val="00162160"/>
    <w:rsid w:val="001E0CAE"/>
    <w:rsid w:val="0023679F"/>
    <w:rsid w:val="00287FF5"/>
    <w:rsid w:val="0029128B"/>
    <w:rsid w:val="002A1740"/>
    <w:rsid w:val="002C1F7C"/>
    <w:rsid w:val="002C1FC9"/>
    <w:rsid w:val="0031211B"/>
    <w:rsid w:val="00327360"/>
    <w:rsid w:val="0033122B"/>
    <w:rsid w:val="00333BF5"/>
    <w:rsid w:val="00337710"/>
    <w:rsid w:val="0035538C"/>
    <w:rsid w:val="00440446"/>
    <w:rsid w:val="00453773"/>
    <w:rsid w:val="00472586"/>
    <w:rsid w:val="0047364C"/>
    <w:rsid w:val="0047378B"/>
    <w:rsid w:val="00473E63"/>
    <w:rsid w:val="004A2768"/>
    <w:rsid w:val="004C2489"/>
    <w:rsid w:val="004D3FD7"/>
    <w:rsid w:val="005025E3"/>
    <w:rsid w:val="00505013"/>
    <w:rsid w:val="005079C7"/>
    <w:rsid w:val="00527C11"/>
    <w:rsid w:val="005862AD"/>
    <w:rsid w:val="00591AC7"/>
    <w:rsid w:val="005B0C27"/>
    <w:rsid w:val="005E1D70"/>
    <w:rsid w:val="005F23AE"/>
    <w:rsid w:val="005F3C90"/>
    <w:rsid w:val="00623849"/>
    <w:rsid w:val="00636C4B"/>
    <w:rsid w:val="00676A90"/>
    <w:rsid w:val="006809B7"/>
    <w:rsid w:val="006B7CD3"/>
    <w:rsid w:val="006C65FB"/>
    <w:rsid w:val="006E0551"/>
    <w:rsid w:val="006E6765"/>
    <w:rsid w:val="007012F4"/>
    <w:rsid w:val="007063D6"/>
    <w:rsid w:val="0071788B"/>
    <w:rsid w:val="007203B1"/>
    <w:rsid w:val="0073454D"/>
    <w:rsid w:val="00750345"/>
    <w:rsid w:val="007941E7"/>
    <w:rsid w:val="007A2039"/>
    <w:rsid w:val="007C0C42"/>
    <w:rsid w:val="007E212C"/>
    <w:rsid w:val="008033AC"/>
    <w:rsid w:val="00824DD2"/>
    <w:rsid w:val="00825A3F"/>
    <w:rsid w:val="00866411"/>
    <w:rsid w:val="0087187D"/>
    <w:rsid w:val="008B1EE3"/>
    <w:rsid w:val="008F7EDC"/>
    <w:rsid w:val="009039FF"/>
    <w:rsid w:val="00917264"/>
    <w:rsid w:val="009231B5"/>
    <w:rsid w:val="009358C8"/>
    <w:rsid w:val="00956DCD"/>
    <w:rsid w:val="00981773"/>
    <w:rsid w:val="009A1BC8"/>
    <w:rsid w:val="009D3473"/>
    <w:rsid w:val="009D6825"/>
    <w:rsid w:val="009D7075"/>
    <w:rsid w:val="009E2818"/>
    <w:rsid w:val="009E39A7"/>
    <w:rsid w:val="009E6C6A"/>
    <w:rsid w:val="00A064CB"/>
    <w:rsid w:val="00A15D67"/>
    <w:rsid w:val="00A21BAA"/>
    <w:rsid w:val="00A35B43"/>
    <w:rsid w:val="00A57F31"/>
    <w:rsid w:val="00A72BAD"/>
    <w:rsid w:val="00A84351"/>
    <w:rsid w:val="00AA3A06"/>
    <w:rsid w:val="00AA44E3"/>
    <w:rsid w:val="00AC0B7A"/>
    <w:rsid w:val="00AD2E0C"/>
    <w:rsid w:val="00AE5FD4"/>
    <w:rsid w:val="00AF5573"/>
    <w:rsid w:val="00B00E82"/>
    <w:rsid w:val="00B212DA"/>
    <w:rsid w:val="00B2503F"/>
    <w:rsid w:val="00B312FB"/>
    <w:rsid w:val="00B4140D"/>
    <w:rsid w:val="00B7496F"/>
    <w:rsid w:val="00BD498D"/>
    <w:rsid w:val="00BF3A5E"/>
    <w:rsid w:val="00C26D16"/>
    <w:rsid w:val="00C40F5F"/>
    <w:rsid w:val="00C47263"/>
    <w:rsid w:val="00C577ED"/>
    <w:rsid w:val="00C7012F"/>
    <w:rsid w:val="00C77A02"/>
    <w:rsid w:val="00CC3885"/>
    <w:rsid w:val="00CD1E05"/>
    <w:rsid w:val="00D3705C"/>
    <w:rsid w:val="00D42058"/>
    <w:rsid w:val="00D50A03"/>
    <w:rsid w:val="00D53170"/>
    <w:rsid w:val="00D62CFC"/>
    <w:rsid w:val="00DE010C"/>
    <w:rsid w:val="00DF28CD"/>
    <w:rsid w:val="00E44D73"/>
    <w:rsid w:val="00E71650"/>
    <w:rsid w:val="00E73B73"/>
    <w:rsid w:val="00E76FE8"/>
    <w:rsid w:val="00E91526"/>
    <w:rsid w:val="00E91986"/>
    <w:rsid w:val="00EB3CE2"/>
    <w:rsid w:val="00EC26C9"/>
    <w:rsid w:val="00EE3122"/>
    <w:rsid w:val="00EF6A71"/>
    <w:rsid w:val="00F12CBC"/>
    <w:rsid w:val="00F26B32"/>
    <w:rsid w:val="00F52584"/>
    <w:rsid w:val="00F6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81AEC"/>
  <w14:defaultImageDpi w14:val="32767"/>
  <w15:chartTrackingRefBased/>
  <w15:docId w15:val="{6F65A247-AC18-314C-A6E0-FE5D3C76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7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4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A4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A4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A44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8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n Ozer</dc:creator>
  <cp:keywords/>
  <dc:description/>
  <cp:lastModifiedBy>Egon Ozer</cp:lastModifiedBy>
  <cp:revision>1</cp:revision>
  <dcterms:created xsi:type="dcterms:W3CDTF">2021-03-30T22:51:00Z</dcterms:created>
  <dcterms:modified xsi:type="dcterms:W3CDTF">2021-03-31T15:35:00Z</dcterms:modified>
</cp:coreProperties>
</file>